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C5CDB" w14:textId="30ECF789" w:rsidR="000C1558" w:rsidRDefault="000C1558" w:rsidP="000C155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>Supplementary</w:t>
      </w:r>
      <w:r>
        <w:rPr>
          <w:b/>
          <w:bCs/>
          <w:color w:val="000000"/>
          <w:lang w:val="en-GB"/>
        </w:rPr>
        <w:t xml:space="preserve"> table 1: </w:t>
      </w:r>
      <w:r w:rsidRPr="00282760">
        <w:rPr>
          <w:color w:val="000000"/>
          <w:lang w:val="en-GB"/>
        </w:rPr>
        <w:t>List of antibodies</w:t>
      </w:r>
      <w:r w:rsidRPr="00282760">
        <w:rPr>
          <w:b/>
          <w:bCs/>
          <w:color w:val="000000"/>
          <w:lang w:val="en-GB"/>
        </w:rPr>
        <w:t xml:space="preserve"> </w:t>
      </w:r>
      <w:r w:rsidRPr="00282760">
        <w:rPr>
          <w:color w:val="000000"/>
          <w:lang w:val="en-GB"/>
        </w:rPr>
        <w:t xml:space="preserve">used in this </w:t>
      </w:r>
      <w:proofErr w:type="gramStart"/>
      <w:r w:rsidRPr="00282760">
        <w:rPr>
          <w:color w:val="000000"/>
          <w:lang w:val="en-GB"/>
        </w:rPr>
        <w:t>study</w:t>
      </w:r>
      <w:proofErr w:type="gramEnd"/>
    </w:p>
    <w:tbl>
      <w:tblPr>
        <w:tblW w:w="92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2853"/>
        <w:gridCol w:w="1255"/>
        <w:gridCol w:w="1572"/>
      </w:tblGrid>
      <w:tr w:rsidR="000C1558" w:rsidRPr="00282760" w14:paraId="0E3BAD89" w14:textId="77777777" w:rsidTr="000C1558">
        <w:trPr>
          <w:trHeight w:val="382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2BF33765" w14:textId="77777777" w:rsidR="000C1558" w:rsidRPr="00282760" w:rsidRDefault="000C1558" w:rsidP="00223B63">
            <w:pPr>
              <w:jc w:val="center"/>
              <w:rPr>
                <w:b/>
                <w:bCs/>
                <w:color w:val="FFFFFF"/>
              </w:rPr>
            </w:pPr>
            <w:proofErr w:type="spellStart"/>
            <w:r w:rsidRPr="00282760">
              <w:rPr>
                <w:b/>
                <w:bCs/>
                <w:color w:val="FFFFFF"/>
              </w:rPr>
              <w:t>Antibodies</w:t>
            </w:r>
            <w:proofErr w:type="spellEnd"/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2CA0DE82" w14:textId="77777777" w:rsidR="000C1558" w:rsidRPr="00282760" w:rsidRDefault="000C1558" w:rsidP="00223B63">
            <w:pPr>
              <w:jc w:val="center"/>
              <w:rPr>
                <w:b/>
                <w:bCs/>
                <w:color w:val="FFFFFF"/>
              </w:rPr>
            </w:pPr>
            <w:r w:rsidRPr="00282760">
              <w:rPr>
                <w:b/>
                <w:bCs/>
                <w:color w:val="FFFFFF"/>
              </w:rPr>
              <w:t>Brand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3284D946" w14:textId="77777777" w:rsidR="000C1558" w:rsidRPr="00282760" w:rsidRDefault="000C1558" w:rsidP="00223B63">
            <w:pPr>
              <w:jc w:val="center"/>
              <w:rPr>
                <w:b/>
                <w:bCs/>
                <w:color w:val="FFFFFF"/>
              </w:rPr>
            </w:pPr>
            <w:proofErr w:type="spellStart"/>
            <w:r w:rsidRPr="00282760">
              <w:rPr>
                <w:b/>
                <w:bCs/>
                <w:color w:val="FFFFFF"/>
              </w:rPr>
              <w:t>Diluition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2D90272D" w14:textId="77777777" w:rsidR="000C1558" w:rsidRPr="00282760" w:rsidRDefault="000C1558" w:rsidP="00223B63">
            <w:pPr>
              <w:jc w:val="center"/>
              <w:rPr>
                <w:b/>
                <w:bCs/>
                <w:color w:val="FFFFFF"/>
              </w:rPr>
            </w:pPr>
            <w:proofErr w:type="spellStart"/>
            <w:r w:rsidRPr="00282760">
              <w:rPr>
                <w:b/>
                <w:bCs/>
                <w:color w:val="FFFFFF"/>
              </w:rPr>
              <w:t>Catologue</w:t>
            </w:r>
            <w:proofErr w:type="spellEnd"/>
          </w:p>
        </w:tc>
      </w:tr>
      <w:tr w:rsidR="000C1558" w:rsidRPr="00282760" w14:paraId="60F57A5C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C32B4B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IRβ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60C992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 xml:space="preserve">Cell </w:t>
            </w:r>
            <w:proofErr w:type="spellStart"/>
            <w:r w:rsidRPr="00282760">
              <w:rPr>
                <w:color w:val="000000"/>
              </w:rPr>
              <w:t>signaling</w:t>
            </w:r>
            <w:proofErr w:type="spellEnd"/>
            <w:r w:rsidRPr="00282760">
              <w:rPr>
                <w:color w:val="000000"/>
              </w:rPr>
              <w:t xml:space="preserve"> </w:t>
            </w:r>
            <w:proofErr w:type="spellStart"/>
            <w:r w:rsidRPr="00282760">
              <w:rPr>
                <w:color w:val="000000"/>
              </w:rPr>
              <w:t>tecnology</w:t>
            </w:r>
            <w:proofErr w:type="spellEnd"/>
            <w:r w:rsidRPr="00282760">
              <w:rPr>
                <w:color w:val="000000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219A09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1F4DB9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#3030</w:t>
            </w:r>
          </w:p>
        </w:tc>
      </w:tr>
      <w:tr w:rsidR="000C1558" w:rsidRPr="00282760" w14:paraId="7169BE31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64188D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Phospho</w:t>
            </w:r>
            <w:r>
              <w:rPr>
                <w:color w:val="000000"/>
              </w:rPr>
              <w:t xml:space="preserve"> </w:t>
            </w:r>
            <w:r w:rsidRPr="00282760">
              <w:rPr>
                <w:color w:val="000000"/>
              </w:rPr>
              <w:t>(Tyr1158/1162/</w:t>
            </w:r>
            <w:proofErr w:type="gramStart"/>
            <w:r w:rsidRPr="00282760">
              <w:rPr>
                <w:color w:val="000000"/>
              </w:rPr>
              <w:t>1163)-</w:t>
            </w:r>
            <w:proofErr w:type="gramEnd"/>
            <w:r w:rsidRPr="00282760">
              <w:rPr>
                <w:color w:val="000000"/>
              </w:rPr>
              <w:t>Irβ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0EC019" w14:textId="77777777" w:rsidR="000C1558" w:rsidRPr="00282760" w:rsidRDefault="000C1558" w:rsidP="00223B63">
            <w:pPr>
              <w:rPr>
                <w:color w:val="000000"/>
              </w:rPr>
            </w:pPr>
            <w:proofErr w:type="spellStart"/>
            <w:r w:rsidRPr="00282760">
              <w:rPr>
                <w:color w:val="000000"/>
              </w:rPr>
              <w:t>Genetex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EC67FC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5DED6A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GTX25681</w:t>
            </w:r>
          </w:p>
        </w:tc>
      </w:tr>
      <w:tr w:rsidR="000C1558" w:rsidRPr="00282760" w14:paraId="52172EB9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B250F8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 xml:space="preserve">anti-IRS1 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D8F49D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 xml:space="preserve">Cell </w:t>
            </w:r>
            <w:proofErr w:type="spellStart"/>
            <w:r w:rsidRPr="00282760">
              <w:rPr>
                <w:color w:val="000000"/>
              </w:rPr>
              <w:t>signaling</w:t>
            </w:r>
            <w:proofErr w:type="spellEnd"/>
            <w:r w:rsidRPr="00282760">
              <w:rPr>
                <w:color w:val="000000"/>
              </w:rPr>
              <w:t xml:space="preserve"> </w:t>
            </w:r>
            <w:proofErr w:type="spellStart"/>
            <w:r w:rsidRPr="00282760">
              <w:rPr>
                <w:color w:val="000000"/>
              </w:rPr>
              <w:t>tecnology</w:t>
            </w:r>
            <w:proofErr w:type="spellEnd"/>
            <w:r w:rsidRPr="00282760">
              <w:rPr>
                <w:color w:val="000000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2CFF8E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54CBB1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#3407</w:t>
            </w:r>
          </w:p>
        </w:tc>
      </w:tr>
      <w:tr w:rsidR="000C1558" w:rsidRPr="00282760" w14:paraId="793095DF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685ED9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Phospho</w:t>
            </w:r>
            <w:r>
              <w:rPr>
                <w:color w:val="000000"/>
              </w:rPr>
              <w:t xml:space="preserve"> </w:t>
            </w:r>
            <w:r w:rsidRPr="00282760">
              <w:rPr>
                <w:color w:val="000000"/>
              </w:rPr>
              <w:t>(Ser</w:t>
            </w:r>
            <w:proofErr w:type="gramStart"/>
            <w:r w:rsidRPr="00282760">
              <w:rPr>
                <w:color w:val="000000"/>
              </w:rPr>
              <w:t>636)-</w:t>
            </w:r>
            <w:proofErr w:type="gramEnd"/>
            <w:r w:rsidRPr="00282760">
              <w:rPr>
                <w:color w:val="000000"/>
              </w:rPr>
              <w:t xml:space="preserve">IRS1 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0B9D65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Santa Cruz Biotechnolog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A2217B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5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EB33D7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sc-33957</w:t>
            </w:r>
          </w:p>
        </w:tc>
      </w:tr>
      <w:tr w:rsidR="000C1558" w:rsidRPr="00282760" w14:paraId="1112DE16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F272E3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Phospho</w:t>
            </w:r>
            <w:r>
              <w:rPr>
                <w:color w:val="000000"/>
              </w:rPr>
              <w:t xml:space="preserve"> </w:t>
            </w:r>
            <w:r w:rsidRPr="00282760">
              <w:rPr>
                <w:color w:val="000000"/>
              </w:rPr>
              <w:t>(Tyr</w:t>
            </w:r>
            <w:proofErr w:type="gramStart"/>
            <w:r w:rsidRPr="00282760">
              <w:rPr>
                <w:color w:val="000000"/>
              </w:rPr>
              <w:t>632)-</w:t>
            </w:r>
            <w:proofErr w:type="gramEnd"/>
            <w:r w:rsidRPr="00282760">
              <w:rPr>
                <w:color w:val="000000"/>
              </w:rPr>
              <w:t xml:space="preserve">IRS1 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2E5771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Santa Cruz Biotechnolog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DD4FE3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5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4E7608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sc-17196</w:t>
            </w:r>
          </w:p>
        </w:tc>
      </w:tr>
      <w:tr w:rsidR="000C1558" w:rsidRPr="00282760" w14:paraId="519360A4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DEA8EB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3NT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02F851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 xml:space="preserve">Sigma Aldrich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FD1710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6AA045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N5538</w:t>
            </w:r>
          </w:p>
        </w:tc>
      </w:tr>
      <w:tr w:rsidR="000C1558" w:rsidRPr="00282760" w14:paraId="625C0325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EF4ADF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HNE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1817F2" w14:textId="77777777" w:rsidR="000C1558" w:rsidRPr="00282760" w:rsidRDefault="000C1558" w:rsidP="00223B63">
            <w:pPr>
              <w:rPr>
                <w:color w:val="000000"/>
              </w:rPr>
            </w:pPr>
            <w:proofErr w:type="spellStart"/>
            <w:r w:rsidRPr="00282760">
              <w:rPr>
                <w:color w:val="000000"/>
              </w:rPr>
              <w:t>Novus</w:t>
            </w:r>
            <w:proofErr w:type="spellEnd"/>
            <w:r w:rsidRPr="00282760">
              <w:rPr>
                <w:color w:val="000000"/>
              </w:rPr>
              <w:t xml:space="preserve"> </w:t>
            </w:r>
            <w:proofErr w:type="spellStart"/>
            <w:r w:rsidRPr="00282760">
              <w:rPr>
                <w:color w:val="000000"/>
              </w:rPr>
              <w:t>Biologicals</w:t>
            </w:r>
            <w:proofErr w:type="spellEnd"/>
            <w:r w:rsidRPr="00282760">
              <w:rPr>
                <w:color w:val="000000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5B449B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2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63AFCC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Nb-10063093</w:t>
            </w:r>
          </w:p>
        </w:tc>
      </w:tr>
      <w:tr w:rsidR="000C1558" w:rsidRPr="00282760" w14:paraId="3C907C9F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F17AB4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anti-DNP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FD4A8C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Merck Millipor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2199C6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5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15349F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 xml:space="preserve">#90451 </w:t>
            </w:r>
          </w:p>
        </w:tc>
      </w:tr>
      <w:tr w:rsidR="000C1558" w:rsidRPr="00282760" w14:paraId="7AF2AAC5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09B6D5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 xml:space="preserve">Tau </w:t>
            </w:r>
            <w:proofErr w:type="spellStart"/>
            <w:r w:rsidRPr="00282760">
              <w:rPr>
                <w:color w:val="000000"/>
              </w:rPr>
              <w:t>total</w:t>
            </w:r>
            <w:proofErr w:type="spellEnd"/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B7BF67" w14:textId="77777777" w:rsidR="000C1558" w:rsidRPr="00282760" w:rsidRDefault="000C1558" w:rsidP="00223B63">
            <w:pPr>
              <w:rPr>
                <w:color w:val="000000"/>
              </w:rPr>
            </w:pPr>
            <w:proofErr w:type="spellStart"/>
            <w:r w:rsidRPr="00282760">
              <w:rPr>
                <w:color w:val="000000"/>
              </w:rPr>
              <w:t>Byorbit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36AAD6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5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44941A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orb-46243</w:t>
            </w:r>
          </w:p>
        </w:tc>
      </w:tr>
      <w:tr w:rsidR="000C1558" w:rsidRPr="00282760" w14:paraId="27F8D64C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8E3530" w14:textId="77777777" w:rsidR="000C1558" w:rsidRPr="00282760" w:rsidRDefault="000C1558" w:rsidP="00223B63">
            <w:pPr>
              <w:rPr>
                <w:color w:val="000000"/>
              </w:rPr>
            </w:pPr>
            <w:proofErr w:type="spellStart"/>
            <w:r w:rsidRPr="00282760">
              <w:rPr>
                <w:color w:val="000000"/>
              </w:rPr>
              <w:t>phosphoTau</w:t>
            </w:r>
            <w:proofErr w:type="spellEnd"/>
            <w:r w:rsidRPr="00282760">
              <w:rPr>
                <w:color w:val="000000"/>
              </w:rPr>
              <w:t xml:space="preserve"> (Ser202, Thr205) AT8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9B4263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Invitroge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4EA288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BE420E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MN1020</w:t>
            </w:r>
          </w:p>
        </w:tc>
      </w:tr>
      <w:tr w:rsidR="000C1558" w:rsidRPr="00282760" w14:paraId="7A406AAB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41F8D4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Atg7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F3A0FA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 xml:space="preserve">Cell </w:t>
            </w:r>
            <w:proofErr w:type="spellStart"/>
            <w:r w:rsidRPr="00282760">
              <w:rPr>
                <w:color w:val="000000"/>
              </w:rPr>
              <w:t>signaling</w:t>
            </w:r>
            <w:proofErr w:type="spellEnd"/>
            <w:r w:rsidRPr="00282760">
              <w:rPr>
                <w:color w:val="000000"/>
              </w:rPr>
              <w:t xml:space="preserve"> Technolog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7366FF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4305BF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D12B11</w:t>
            </w:r>
          </w:p>
        </w:tc>
      </w:tr>
      <w:tr w:rsidR="000C1558" w:rsidRPr="00282760" w14:paraId="6712BF77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490CBF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Atg5-Atg12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7AC125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Invitroge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508666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40EEB7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702433</w:t>
            </w:r>
          </w:p>
        </w:tc>
      </w:tr>
      <w:tr w:rsidR="000C1558" w:rsidRPr="00282760" w14:paraId="3E837EFD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482207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 xml:space="preserve">p-AKT (ser 473) 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4E52AA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 xml:space="preserve">Cell </w:t>
            </w:r>
            <w:proofErr w:type="spellStart"/>
            <w:r w:rsidRPr="00282760">
              <w:rPr>
                <w:color w:val="000000"/>
              </w:rPr>
              <w:t>signaling</w:t>
            </w:r>
            <w:proofErr w:type="spellEnd"/>
            <w:r w:rsidRPr="00282760">
              <w:rPr>
                <w:color w:val="000000"/>
              </w:rPr>
              <w:t xml:space="preserve"> Technolog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C621B9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086124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#93H12</w:t>
            </w:r>
          </w:p>
        </w:tc>
      </w:tr>
      <w:tr w:rsidR="000C1558" w:rsidRPr="00282760" w14:paraId="4930F8BA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AB92BD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AKT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294CE7" w14:textId="77777777" w:rsidR="000C1558" w:rsidRPr="00282760" w:rsidRDefault="000C1558" w:rsidP="00223B63">
            <w:pPr>
              <w:rPr>
                <w:color w:val="000000"/>
              </w:rPr>
            </w:pPr>
            <w:proofErr w:type="spellStart"/>
            <w:r w:rsidRPr="00282760">
              <w:rPr>
                <w:color w:val="000000"/>
              </w:rPr>
              <w:t>Biorad</w:t>
            </w:r>
            <w:proofErr w:type="spellEnd"/>
            <w:r w:rsidRPr="00282760">
              <w:rPr>
                <w:color w:val="000000"/>
              </w:rPr>
              <w:t xml:space="preserve"> </w:t>
            </w:r>
            <w:proofErr w:type="spellStart"/>
            <w:r w:rsidRPr="00282760">
              <w:rPr>
                <w:color w:val="000000"/>
              </w:rPr>
              <w:t>Laboratories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781780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2A84AF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vma00253K</w:t>
            </w:r>
          </w:p>
        </w:tc>
      </w:tr>
      <w:tr w:rsidR="000C1558" w:rsidRPr="00282760" w14:paraId="1538DA5E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C2D886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 xml:space="preserve">GSK3b (C-terminal) 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F98E88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Abcam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DDC901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74FDC9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ab93926</w:t>
            </w:r>
          </w:p>
        </w:tc>
      </w:tr>
      <w:tr w:rsidR="000C1558" w:rsidRPr="00282760" w14:paraId="60787B08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1E1387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Phospho</w:t>
            </w:r>
            <w:r>
              <w:rPr>
                <w:color w:val="000000"/>
              </w:rPr>
              <w:t xml:space="preserve"> </w:t>
            </w:r>
            <w:r w:rsidRPr="00282760">
              <w:rPr>
                <w:color w:val="000000"/>
              </w:rPr>
              <w:t>(Ser</w:t>
            </w:r>
            <w:proofErr w:type="gramStart"/>
            <w:r w:rsidRPr="00282760">
              <w:rPr>
                <w:color w:val="000000"/>
              </w:rPr>
              <w:t>9)-</w:t>
            </w:r>
            <w:proofErr w:type="gramEnd"/>
            <w:r w:rsidRPr="00282760">
              <w:rPr>
                <w:color w:val="000000"/>
              </w:rPr>
              <w:t xml:space="preserve">GSK-3β 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DFF18B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 xml:space="preserve">Cell </w:t>
            </w:r>
            <w:proofErr w:type="spellStart"/>
            <w:r w:rsidRPr="00282760">
              <w:rPr>
                <w:color w:val="000000"/>
              </w:rPr>
              <w:t>signaling</w:t>
            </w:r>
            <w:proofErr w:type="spellEnd"/>
            <w:r w:rsidRPr="00282760">
              <w:rPr>
                <w:color w:val="000000"/>
              </w:rPr>
              <w:t xml:space="preserve"> </w:t>
            </w:r>
            <w:proofErr w:type="spellStart"/>
            <w:r w:rsidRPr="00282760">
              <w:rPr>
                <w:color w:val="000000"/>
              </w:rPr>
              <w:t>tecnology</w:t>
            </w:r>
            <w:proofErr w:type="spellEnd"/>
            <w:r w:rsidRPr="00282760">
              <w:rPr>
                <w:color w:val="000000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42309E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501669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#5558</w:t>
            </w:r>
          </w:p>
        </w:tc>
      </w:tr>
      <w:tr w:rsidR="000C1558" w:rsidRPr="00282760" w14:paraId="1DEFDD54" w14:textId="77777777" w:rsidTr="000C1558">
        <w:trPr>
          <w:trHeight w:val="382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14C74A" w14:textId="77777777" w:rsidR="000C1558" w:rsidRPr="00282760" w:rsidRDefault="000C1558" w:rsidP="00223B63">
            <w:pPr>
              <w:rPr>
                <w:color w:val="000000"/>
              </w:rPr>
            </w:pPr>
            <w:proofErr w:type="spellStart"/>
            <w:r w:rsidRPr="00282760">
              <w:rPr>
                <w:color w:val="000000"/>
              </w:rPr>
              <w:t>total</w:t>
            </w:r>
            <w:proofErr w:type="spellEnd"/>
            <w:r w:rsidRPr="00282760">
              <w:rPr>
                <w:color w:val="000000"/>
              </w:rPr>
              <w:t xml:space="preserve"> OXPHOS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2E0C24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Abcam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94AC00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5000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975DA1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ab110411</w:t>
            </w:r>
          </w:p>
        </w:tc>
      </w:tr>
      <w:tr w:rsidR="000C1558" w:rsidRPr="00282760" w14:paraId="617A2A4E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0AB250" w14:textId="77777777" w:rsidR="000C1558" w:rsidRPr="00282760" w:rsidRDefault="000C1558" w:rsidP="00223B63">
            <w:pPr>
              <w:rPr>
                <w:color w:val="000000"/>
              </w:rPr>
            </w:pPr>
            <w:proofErr w:type="spellStart"/>
            <w:r w:rsidRPr="00282760">
              <w:rPr>
                <w:color w:val="000000"/>
              </w:rPr>
              <w:t>Complex</w:t>
            </w:r>
            <w:proofErr w:type="spellEnd"/>
            <w:r w:rsidRPr="00282760">
              <w:rPr>
                <w:color w:val="000000"/>
              </w:rPr>
              <w:t xml:space="preserve"> 1 (NDUFB8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6775E3" w14:textId="77777777" w:rsidR="000C1558" w:rsidRPr="00282760" w:rsidRDefault="000C1558" w:rsidP="00223B63">
            <w:pPr>
              <w:rPr>
                <w:color w:val="000000"/>
              </w:rPr>
            </w:pPr>
            <w:proofErr w:type="spellStart"/>
            <w:r w:rsidRPr="00282760">
              <w:rPr>
                <w:color w:val="000000"/>
              </w:rPr>
              <w:t>Novus</w:t>
            </w:r>
            <w:proofErr w:type="spellEnd"/>
            <w:r w:rsidRPr="00282760">
              <w:rPr>
                <w:color w:val="000000"/>
              </w:rPr>
              <w:t xml:space="preserve"> </w:t>
            </w:r>
            <w:proofErr w:type="spellStart"/>
            <w:r w:rsidRPr="00282760">
              <w:rPr>
                <w:color w:val="000000"/>
              </w:rPr>
              <w:t>Biological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22629A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2D7F50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NBP2-7558</w:t>
            </w:r>
          </w:p>
        </w:tc>
      </w:tr>
      <w:tr w:rsidR="000C1558" w:rsidRPr="00282760" w14:paraId="697DA0CA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B5D11F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ATF4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24637C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Santa Cruz Biotechnolog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0961FE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5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010DDC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sc-390063</w:t>
            </w:r>
          </w:p>
        </w:tc>
      </w:tr>
      <w:tr w:rsidR="000C1558" w:rsidRPr="00282760" w14:paraId="31777607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8E467E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APP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3312D5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 xml:space="preserve">Sigma Aldrich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666506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3E6361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A8717</w:t>
            </w:r>
          </w:p>
        </w:tc>
      </w:tr>
      <w:tr w:rsidR="000C1558" w:rsidRPr="00282760" w14:paraId="199885A0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F7B2B3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phospho-APP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8F53CC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Invitroge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8E79A0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DCB1A9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PA5-97328</w:t>
            </w:r>
          </w:p>
        </w:tc>
      </w:tr>
      <w:tr w:rsidR="000C1558" w:rsidRPr="00282760" w14:paraId="56C8E868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4B0DD1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CHOP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5DB15D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Invitroge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6A1D97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FE1DC5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MA1-250</w:t>
            </w:r>
          </w:p>
        </w:tc>
      </w:tr>
      <w:tr w:rsidR="000C1558" w:rsidRPr="00282760" w14:paraId="0CFDE72E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88AF73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SOD1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BFCE88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Santa Cruz Biotechnolog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6305B4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5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DEC379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sc-271014</w:t>
            </w:r>
          </w:p>
        </w:tc>
      </w:tr>
      <w:tr w:rsidR="000C1558" w:rsidRPr="00282760" w14:paraId="4A75026A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9A8A9C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BACH-1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C42D4E" w14:textId="77777777" w:rsidR="000C1558" w:rsidRPr="00282760" w:rsidRDefault="000C1558" w:rsidP="00223B63">
            <w:pPr>
              <w:rPr>
                <w:color w:val="000000"/>
              </w:rPr>
            </w:pPr>
            <w:proofErr w:type="spellStart"/>
            <w:r w:rsidRPr="00282760">
              <w:rPr>
                <w:color w:val="000000"/>
              </w:rPr>
              <w:t>Byorbit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0AF0BD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5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C24F9D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orb4401</w:t>
            </w:r>
          </w:p>
        </w:tc>
      </w:tr>
      <w:tr w:rsidR="000C1558" w:rsidRPr="00282760" w14:paraId="4384F62E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EA882F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Nrf2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77273A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Gene tex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289FBC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84A398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GTX 103322</w:t>
            </w:r>
          </w:p>
        </w:tc>
      </w:tr>
      <w:tr w:rsidR="000C1558" w:rsidRPr="00282760" w14:paraId="47CA0F48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E51521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 xml:space="preserve">Syntaxin-1  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688BB3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Gene tex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C41D67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A8EE49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GTX113559</w:t>
            </w:r>
          </w:p>
        </w:tc>
      </w:tr>
      <w:tr w:rsidR="000C1558" w:rsidRPr="00282760" w14:paraId="37BFEA75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B90FCE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 xml:space="preserve">PSD95 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A012BA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Abcam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FB2896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50D31F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ab18258</w:t>
            </w:r>
          </w:p>
        </w:tc>
      </w:tr>
      <w:tr w:rsidR="000C1558" w:rsidRPr="00282760" w14:paraId="712A708D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926C10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 xml:space="preserve">BDNF 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4876B6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Santa Cruz Biotechnolog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FECFDF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79A136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sc-546</w:t>
            </w:r>
          </w:p>
        </w:tc>
      </w:tr>
      <w:tr w:rsidR="000C1558" w:rsidRPr="00282760" w14:paraId="0510151C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2CCC8F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phospho-mTOR (Ser2448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B03CD3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 xml:space="preserve">Cell </w:t>
            </w:r>
            <w:proofErr w:type="spellStart"/>
            <w:r w:rsidRPr="00282760">
              <w:rPr>
                <w:color w:val="000000"/>
              </w:rPr>
              <w:t>signaling</w:t>
            </w:r>
            <w:proofErr w:type="spellEnd"/>
            <w:r w:rsidRPr="00282760">
              <w:rPr>
                <w:color w:val="000000"/>
              </w:rPr>
              <w:t xml:space="preserve"> Technolog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1A514F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ADF155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5536S</w:t>
            </w:r>
          </w:p>
        </w:tc>
      </w:tr>
      <w:tr w:rsidR="000C1558" w:rsidRPr="00282760" w14:paraId="40B60F77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0694BC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mTOR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84C7A9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 xml:space="preserve">Cell </w:t>
            </w:r>
            <w:proofErr w:type="spellStart"/>
            <w:r w:rsidRPr="00282760">
              <w:rPr>
                <w:color w:val="000000"/>
              </w:rPr>
              <w:t>signaling</w:t>
            </w:r>
            <w:proofErr w:type="spellEnd"/>
            <w:r w:rsidRPr="00282760">
              <w:rPr>
                <w:color w:val="000000"/>
              </w:rPr>
              <w:t xml:space="preserve"> Technolog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EC96A8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5C730A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#4517</w:t>
            </w:r>
          </w:p>
        </w:tc>
      </w:tr>
      <w:tr w:rsidR="000C1558" w:rsidRPr="00282760" w14:paraId="1E618D44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7C10FD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DYRK1A D30C10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A47BB2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 xml:space="preserve">Cell </w:t>
            </w:r>
            <w:proofErr w:type="spellStart"/>
            <w:r w:rsidRPr="00282760">
              <w:rPr>
                <w:color w:val="000000"/>
              </w:rPr>
              <w:t>signaling</w:t>
            </w:r>
            <w:proofErr w:type="spellEnd"/>
            <w:r w:rsidRPr="00282760">
              <w:rPr>
                <w:color w:val="000000"/>
              </w:rPr>
              <w:t xml:space="preserve"> Technolog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2A47EF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1687B8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#8765</w:t>
            </w:r>
          </w:p>
        </w:tc>
      </w:tr>
      <w:tr w:rsidR="000C1558" w:rsidRPr="00282760" w14:paraId="531D424F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752114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p21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82B8A8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 xml:space="preserve">Sigma Aldrich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F2EE4F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AD081E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05-655</w:t>
            </w:r>
          </w:p>
        </w:tc>
      </w:tr>
      <w:tr w:rsidR="000C1558" w:rsidRPr="00282760" w14:paraId="38D52D03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85C19E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Pol II (F-12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6199F9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Santa Cruz Biotechnolog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5CBB8D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93DEBF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sc-55492</w:t>
            </w:r>
          </w:p>
        </w:tc>
      </w:tr>
      <w:tr w:rsidR="000C1558" w:rsidRPr="00282760" w14:paraId="012843BB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2CAE05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lastRenderedPageBreak/>
              <w:t>SQSTM1/p62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1CDF2A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Gene tex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AA36EF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0A3F3A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GTX100685</w:t>
            </w:r>
          </w:p>
        </w:tc>
      </w:tr>
      <w:tr w:rsidR="000C1558" w:rsidRPr="00282760" w14:paraId="4CD9FD38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BAFE22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ULK 1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B408E0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 xml:space="preserve">Cell </w:t>
            </w:r>
            <w:proofErr w:type="spellStart"/>
            <w:r w:rsidRPr="00282760">
              <w:rPr>
                <w:color w:val="000000"/>
              </w:rPr>
              <w:t>signaling</w:t>
            </w:r>
            <w:proofErr w:type="spellEnd"/>
            <w:r w:rsidRPr="00282760">
              <w:rPr>
                <w:color w:val="000000"/>
              </w:rPr>
              <w:t xml:space="preserve"> Technolog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C52C26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3B7A91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8054S</w:t>
            </w:r>
          </w:p>
        </w:tc>
      </w:tr>
      <w:tr w:rsidR="000C1558" w:rsidRPr="00282760" w14:paraId="6B207DDB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D42070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phospho-ULK1 (ser757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ED5363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Invitroge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A4C99E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D78545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PA5-105130</w:t>
            </w:r>
          </w:p>
        </w:tc>
      </w:tr>
      <w:tr w:rsidR="000C1558" w:rsidRPr="00282760" w14:paraId="57F87BD6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8939EF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PI3-kinase p85α (N-18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807DF0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Santa Cruz Biotechnolog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6C1A2F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5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35472E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sc-31969</w:t>
            </w:r>
          </w:p>
        </w:tc>
      </w:tr>
      <w:tr w:rsidR="000C1558" w:rsidRPr="00282760" w14:paraId="39C2B850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B3AF8F" w14:textId="77777777" w:rsidR="000C1558" w:rsidRPr="00282760" w:rsidRDefault="000C1558" w:rsidP="00223B63">
            <w:pPr>
              <w:rPr>
                <w:color w:val="000000"/>
                <w:lang w:val="en-US"/>
              </w:rPr>
            </w:pPr>
            <w:hyperlink r:id="rId4" w:history="1">
              <w:r w:rsidRPr="00282760">
                <w:rPr>
                  <w:rStyle w:val="Collegamentoipertestuale"/>
                  <w:rFonts w:eastAsiaTheme="majorEastAsia"/>
                  <w:color w:val="000000"/>
                  <w:lang w:val="en-US"/>
                </w:rPr>
                <w:t>p-PI 3-kinase p85</w:t>
              </w:r>
              <w:r w:rsidRPr="00282760">
                <w:rPr>
                  <w:rStyle w:val="Collegamentoipertestuale"/>
                  <w:rFonts w:eastAsiaTheme="majorEastAsia"/>
                  <w:color w:val="000000"/>
                </w:rPr>
                <w:t>α</w:t>
              </w:r>
              <w:r w:rsidRPr="00282760">
                <w:rPr>
                  <w:rStyle w:val="Collegamentoipertestuale"/>
                  <w:rFonts w:eastAsiaTheme="majorEastAsia"/>
                  <w:color w:val="000000"/>
                  <w:lang w:val="en-US"/>
                </w:rPr>
                <w:t xml:space="preserve"> (Tyr 508)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62F396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Santa Cruz Biotechnolog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27BE65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5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C02119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sc-12929</w:t>
            </w:r>
          </w:p>
        </w:tc>
      </w:tr>
      <w:tr w:rsidR="000C1558" w:rsidRPr="00282760" w14:paraId="5E5C068B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25B50B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p53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9F5AFD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Santa Cruz Biotechnolog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725648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64CEBD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SC-393031</w:t>
            </w:r>
          </w:p>
        </w:tc>
      </w:tr>
      <w:tr w:rsidR="000C1558" w:rsidRPr="00282760" w14:paraId="42F82232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73F331" w14:textId="77777777" w:rsidR="000C1558" w:rsidRPr="00282760" w:rsidRDefault="000C1558" w:rsidP="00223B63">
            <w:pPr>
              <w:rPr>
                <w:color w:val="000000"/>
              </w:rPr>
            </w:pPr>
            <w:proofErr w:type="spellStart"/>
            <w:r w:rsidRPr="00282760">
              <w:rPr>
                <w:color w:val="000000"/>
              </w:rPr>
              <w:t>Cleaved</w:t>
            </w:r>
            <w:proofErr w:type="spellEnd"/>
            <w:r w:rsidRPr="00282760">
              <w:rPr>
                <w:color w:val="000000"/>
              </w:rPr>
              <w:t xml:space="preserve"> Caspase-3</w:t>
            </w:r>
          </w:p>
        </w:tc>
        <w:tc>
          <w:tcPr>
            <w:tcW w:w="28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455977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 xml:space="preserve">Cell </w:t>
            </w:r>
            <w:proofErr w:type="spellStart"/>
            <w:r w:rsidRPr="00282760">
              <w:rPr>
                <w:color w:val="000000"/>
              </w:rPr>
              <w:t>signaling</w:t>
            </w:r>
            <w:proofErr w:type="spellEnd"/>
            <w:r w:rsidRPr="00282760">
              <w:rPr>
                <w:color w:val="000000"/>
              </w:rPr>
              <w:t xml:space="preserve"> Technolog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86330C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614747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#9915</w:t>
            </w:r>
          </w:p>
        </w:tc>
      </w:tr>
      <w:tr w:rsidR="000C1558" w:rsidRPr="00282760" w14:paraId="1DBE1821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44A2DE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Caspase-3</w:t>
            </w:r>
          </w:p>
        </w:tc>
        <w:tc>
          <w:tcPr>
            <w:tcW w:w="28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28FC29" w14:textId="77777777" w:rsidR="000C1558" w:rsidRPr="00282760" w:rsidRDefault="000C1558" w:rsidP="00223B63">
            <w:pPr>
              <w:rPr>
                <w:color w:val="00000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5E7EBE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3134A8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#9915</w:t>
            </w:r>
          </w:p>
        </w:tc>
      </w:tr>
      <w:tr w:rsidR="000C1558" w:rsidRPr="00282760" w14:paraId="7922DC4F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B070A6" w14:textId="77777777" w:rsidR="000C1558" w:rsidRPr="00282760" w:rsidRDefault="000C1558" w:rsidP="00223B63">
            <w:pPr>
              <w:rPr>
                <w:color w:val="000000"/>
              </w:rPr>
            </w:pPr>
            <w:proofErr w:type="spellStart"/>
            <w:r w:rsidRPr="00282760">
              <w:rPr>
                <w:color w:val="000000"/>
              </w:rPr>
              <w:t>Cleaved</w:t>
            </w:r>
            <w:proofErr w:type="spellEnd"/>
            <w:r w:rsidRPr="00282760">
              <w:rPr>
                <w:color w:val="000000"/>
              </w:rPr>
              <w:t xml:space="preserve"> Caspase-9</w:t>
            </w:r>
          </w:p>
        </w:tc>
        <w:tc>
          <w:tcPr>
            <w:tcW w:w="28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DE4ECC" w14:textId="77777777" w:rsidR="000C1558" w:rsidRPr="00282760" w:rsidRDefault="000C1558" w:rsidP="00223B63">
            <w:pPr>
              <w:rPr>
                <w:color w:val="00000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81AE52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093AD6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#9915</w:t>
            </w:r>
          </w:p>
        </w:tc>
      </w:tr>
      <w:tr w:rsidR="000C1558" w:rsidRPr="00282760" w14:paraId="5A7CB9E4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6AC839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Caspase-9</w:t>
            </w:r>
          </w:p>
        </w:tc>
        <w:tc>
          <w:tcPr>
            <w:tcW w:w="28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90008F" w14:textId="77777777" w:rsidR="000C1558" w:rsidRPr="00282760" w:rsidRDefault="000C1558" w:rsidP="00223B63">
            <w:pPr>
              <w:rPr>
                <w:color w:val="00000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723D39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A3944A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#9915</w:t>
            </w:r>
          </w:p>
        </w:tc>
      </w:tr>
      <w:tr w:rsidR="000C1558" w:rsidRPr="00282760" w14:paraId="6661FC99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F445F4" w14:textId="77777777" w:rsidR="000C1558" w:rsidRPr="00282760" w:rsidRDefault="000C1558" w:rsidP="00223B63">
            <w:pPr>
              <w:rPr>
                <w:color w:val="000000"/>
              </w:rPr>
            </w:pPr>
            <w:proofErr w:type="spellStart"/>
            <w:r w:rsidRPr="00282760">
              <w:rPr>
                <w:color w:val="000000"/>
              </w:rPr>
              <w:t>Cleaved</w:t>
            </w:r>
            <w:proofErr w:type="spellEnd"/>
            <w:r w:rsidRPr="00282760">
              <w:rPr>
                <w:color w:val="000000"/>
              </w:rPr>
              <w:t xml:space="preserve"> PARP</w:t>
            </w:r>
          </w:p>
        </w:tc>
        <w:tc>
          <w:tcPr>
            <w:tcW w:w="28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2C9196" w14:textId="77777777" w:rsidR="000C1558" w:rsidRPr="00282760" w:rsidRDefault="000C1558" w:rsidP="00223B63">
            <w:pPr>
              <w:rPr>
                <w:color w:val="00000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D9E95C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DA14EF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#9915</w:t>
            </w:r>
          </w:p>
        </w:tc>
      </w:tr>
      <w:tr w:rsidR="000C1558" w:rsidRPr="00282760" w14:paraId="0D235D10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246960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PARP</w:t>
            </w:r>
          </w:p>
        </w:tc>
        <w:tc>
          <w:tcPr>
            <w:tcW w:w="28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EB6204" w14:textId="77777777" w:rsidR="000C1558" w:rsidRPr="00282760" w:rsidRDefault="000C1558" w:rsidP="00223B63">
            <w:pPr>
              <w:rPr>
                <w:color w:val="00000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1BFAA2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6B0820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#9915</w:t>
            </w:r>
          </w:p>
        </w:tc>
      </w:tr>
      <w:tr w:rsidR="000C1558" w:rsidRPr="00282760" w14:paraId="4F043A5A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B5F373" w14:textId="77777777" w:rsidR="000C1558" w:rsidRPr="00282760" w:rsidRDefault="000C1558" w:rsidP="00223B63">
            <w:pPr>
              <w:rPr>
                <w:color w:val="000000"/>
              </w:rPr>
            </w:pPr>
            <w:proofErr w:type="spellStart"/>
            <w:r w:rsidRPr="00282760">
              <w:rPr>
                <w:color w:val="000000"/>
              </w:rPr>
              <w:t>Bax</w:t>
            </w:r>
            <w:proofErr w:type="spellEnd"/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4944EF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Santa Cruz Biotechnolog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E693F0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C635A2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sc-23959</w:t>
            </w:r>
          </w:p>
        </w:tc>
      </w:tr>
      <w:tr w:rsidR="000C1558" w:rsidRPr="00282760" w14:paraId="00A184E8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3F78DE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LC3B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0CD0B6" w14:textId="77777777" w:rsidR="000C1558" w:rsidRPr="00282760" w:rsidRDefault="000C1558" w:rsidP="00223B63">
            <w:pPr>
              <w:rPr>
                <w:color w:val="000000"/>
              </w:rPr>
            </w:pPr>
            <w:proofErr w:type="spellStart"/>
            <w:r w:rsidRPr="00282760">
              <w:rPr>
                <w:color w:val="000000"/>
              </w:rPr>
              <w:t>Novus</w:t>
            </w:r>
            <w:proofErr w:type="spellEnd"/>
            <w:r w:rsidRPr="00282760">
              <w:rPr>
                <w:color w:val="000000"/>
              </w:rPr>
              <w:t xml:space="preserve"> </w:t>
            </w:r>
            <w:proofErr w:type="spellStart"/>
            <w:r w:rsidRPr="00282760">
              <w:rPr>
                <w:color w:val="000000"/>
              </w:rPr>
              <w:t>Biologicals</w:t>
            </w:r>
            <w:proofErr w:type="spellEnd"/>
            <w:r w:rsidRPr="00282760">
              <w:rPr>
                <w:color w:val="000000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AFBDE4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14C39F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NB-1002220</w:t>
            </w:r>
          </w:p>
        </w:tc>
      </w:tr>
      <w:tr w:rsidR="000C1558" w:rsidRPr="00282760" w14:paraId="549F2479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745919" w14:textId="77777777" w:rsidR="000C1558" w:rsidRPr="00282760" w:rsidRDefault="000C1558" w:rsidP="00223B63">
            <w:pPr>
              <w:rPr>
                <w:color w:val="000000"/>
              </w:rPr>
            </w:pPr>
            <w:proofErr w:type="spellStart"/>
            <w:r w:rsidRPr="00282760">
              <w:rPr>
                <w:color w:val="000000"/>
              </w:rPr>
              <w:t>ampk</w:t>
            </w:r>
            <w:proofErr w:type="spellEnd"/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8B035A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Santa Cruz Biotechnolog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0C6EE3" w14:textId="77777777" w:rsidR="000C1558" w:rsidRPr="00282760" w:rsidRDefault="000C1558" w:rsidP="00223B63">
            <w:pPr>
              <w:jc w:val="center"/>
              <w:rPr>
                <w:color w:val="000000"/>
              </w:rPr>
            </w:pPr>
            <w:r w:rsidRPr="00282760">
              <w:rPr>
                <w:color w:val="000000"/>
              </w:rPr>
              <w:t>1:5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06B01E" w14:textId="77777777" w:rsidR="000C1558" w:rsidRPr="00282760" w:rsidRDefault="000C1558" w:rsidP="00223B63">
            <w:pPr>
              <w:rPr>
                <w:color w:val="000000"/>
              </w:rPr>
            </w:pPr>
            <w:r w:rsidRPr="00282760">
              <w:rPr>
                <w:color w:val="000000"/>
              </w:rPr>
              <w:t>sc-74461</w:t>
            </w:r>
          </w:p>
        </w:tc>
      </w:tr>
      <w:tr w:rsidR="000C1558" w:rsidRPr="00282760" w14:paraId="28A30327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470AEC" w14:textId="77777777" w:rsidR="000C1558" w:rsidRPr="000C1558" w:rsidRDefault="000C1558" w:rsidP="00223B63">
            <w:pPr>
              <w:rPr>
                <w:color w:val="000000"/>
              </w:rPr>
            </w:pPr>
            <w:hyperlink r:id="rId5" w:history="1">
              <w:r w:rsidRPr="000C1558">
                <w:rPr>
                  <w:rStyle w:val="Collegamentoipertestuale"/>
                  <w:rFonts w:eastAsiaTheme="majorEastAsia"/>
                  <w:color w:val="000000"/>
                </w:rPr>
                <w:t>Phospho-AMPKα (Thr172) (40H9)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7AFF30" w14:textId="77777777" w:rsidR="000C1558" w:rsidRPr="000C1558" w:rsidRDefault="000C1558" w:rsidP="00223B63">
            <w:pPr>
              <w:rPr>
                <w:color w:val="000000"/>
              </w:rPr>
            </w:pPr>
            <w:r w:rsidRPr="000C1558">
              <w:rPr>
                <w:color w:val="000000"/>
              </w:rPr>
              <w:t xml:space="preserve">Cell </w:t>
            </w:r>
            <w:proofErr w:type="spellStart"/>
            <w:r w:rsidRPr="000C1558">
              <w:rPr>
                <w:color w:val="000000"/>
              </w:rPr>
              <w:t>signaling</w:t>
            </w:r>
            <w:proofErr w:type="spellEnd"/>
            <w:r w:rsidRPr="000C1558">
              <w:rPr>
                <w:color w:val="000000"/>
              </w:rPr>
              <w:t xml:space="preserve"> Technolog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9CAD3B" w14:textId="77777777" w:rsidR="000C1558" w:rsidRPr="000C1558" w:rsidRDefault="000C1558" w:rsidP="00223B63">
            <w:pPr>
              <w:jc w:val="center"/>
              <w:rPr>
                <w:color w:val="000000"/>
              </w:rPr>
            </w:pPr>
            <w:r w:rsidRPr="000C1558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AE6D46" w14:textId="77777777" w:rsidR="000C1558" w:rsidRPr="000C1558" w:rsidRDefault="000C1558" w:rsidP="00223B63">
            <w:pPr>
              <w:rPr>
                <w:color w:val="000000"/>
              </w:rPr>
            </w:pPr>
            <w:r w:rsidRPr="000C1558">
              <w:rPr>
                <w:color w:val="000000"/>
              </w:rPr>
              <w:t>2535S</w:t>
            </w:r>
          </w:p>
        </w:tc>
      </w:tr>
      <w:tr w:rsidR="000C1558" w:rsidRPr="00282760" w14:paraId="40995380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BCC3C4" w14:textId="77777777" w:rsidR="000C1558" w:rsidRPr="000C1558" w:rsidRDefault="000C1558" w:rsidP="00223B63">
            <w:pPr>
              <w:rPr>
                <w:color w:val="000000"/>
              </w:rPr>
            </w:pPr>
            <w:proofErr w:type="spellStart"/>
            <w:r w:rsidRPr="000C1558">
              <w:rPr>
                <w:color w:val="000000"/>
              </w:rPr>
              <w:t>perk</w:t>
            </w:r>
            <w:proofErr w:type="spellEnd"/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AEEC74" w14:textId="77777777" w:rsidR="000C1558" w:rsidRPr="000C1558" w:rsidRDefault="000C1558" w:rsidP="00223B63">
            <w:pPr>
              <w:rPr>
                <w:color w:val="000000"/>
              </w:rPr>
            </w:pPr>
            <w:r w:rsidRPr="000C1558">
              <w:rPr>
                <w:color w:val="000000"/>
              </w:rPr>
              <w:t>Santa Cruz Biotechnolog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B1E519" w14:textId="77777777" w:rsidR="000C1558" w:rsidRPr="000C1558" w:rsidRDefault="000C1558" w:rsidP="00223B63">
            <w:pPr>
              <w:jc w:val="center"/>
              <w:rPr>
                <w:color w:val="000000"/>
              </w:rPr>
            </w:pPr>
            <w:r w:rsidRPr="000C1558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AECA73" w14:textId="77777777" w:rsidR="000C1558" w:rsidRPr="000C1558" w:rsidRDefault="000C1558" w:rsidP="00223B63">
            <w:pPr>
              <w:rPr>
                <w:color w:val="000000"/>
              </w:rPr>
            </w:pPr>
            <w:r w:rsidRPr="000C1558">
              <w:rPr>
                <w:color w:val="000000"/>
              </w:rPr>
              <w:t>sc-377400</w:t>
            </w:r>
          </w:p>
        </w:tc>
      </w:tr>
      <w:tr w:rsidR="000C1558" w:rsidRPr="00282760" w14:paraId="7A21C15F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253868" w14:textId="77777777" w:rsidR="000C1558" w:rsidRPr="000C1558" w:rsidRDefault="000C1558" w:rsidP="00223B63">
            <w:pPr>
              <w:rPr>
                <w:color w:val="000000"/>
              </w:rPr>
            </w:pPr>
            <w:hyperlink r:id="rId6" w:history="1">
              <w:r w:rsidRPr="000C1558">
                <w:rPr>
                  <w:rStyle w:val="Collegamentoipertestuale"/>
                  <w:rFonts w:eastAsiaTheme="majorEastAsia"/>
                  <w:color w:val="000000"/>
                </w:rPr>
                <w:t>Phospho-PERK (Thr980) 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F1BEA2" w14:textId="77777777" w:rsidR="000C1558" w:rsidRPr="000C1558" w:rsidRDefault="000C1558" w:rsidP="00223B63">
            <w:pPr>
              <w:rPr>
                <w:color w:val="000000"/>
              </w:rPr>
            </w:pPr>
            <w:proofErr w:type="spellStart"/>
            <w:r w:rsidRPr="000C1558">
              <w:rPr>
                <w:color w:val="000000"/>
              </w:rPr>
              <w:t>Bioss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2AFFF4" w14:textId="77777777" w:rsidR="000C1558" w:rsidRPr="000C1558" w:rsidRDefault="000C1558" w:rsidP="00223B63">
            <w:pPr>
              <w:jc w:val="center"/>
              <w:rPr>
                <w:color w:val="000000"/>
              </w:rPr>
            </w:pPr>
            <w:r w:rsidRPr="000C1558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AA08D6" w14:textId="77777777" w:rsidR="000C1558" w:rsidRPr="000C1558" w:rsidRDefault="000C1558" w:rsidP="00223B63">
            <w:pPr>
              <w:rPr>
                <w:color w:val="000000"/>
              </w:rPr>
            </w:pPr>
            <w:r w:rsidRPr="000C1558">
              <w:rPr>
                <w:color w:val="000000"/>
              </w:rPr>
              <w:t>bs-3330R</w:t>
            </w:r>
          </w:p>
        </w:tc>
      </w:tr>
      <w:tr w:rsidR="000C1558" w:rsidRPr="00282760" w14:paraId="22D579C7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044C39" w14:textId="77777777" w:rsidR="000C1558" w:rsidRPr="000C1558" w:rsidRDefault="000C1558" w:rsidP="00223B63">
            <w:pPr>
              <w:rPr>
                <w:color w:val="000000"/>
              </w:rPr>
            </w:pPr>
            <w:r w:rsidRPr="000C1558">
              <w:rPr>
                <w:color w:val="000000"/>
              </w:rPr>
              <w:t>eif2a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ED2A81" w14:textId="77777777" w:rsidR="000C1558" w:rsidRPr="000C1558" w:rsidRDefault="000C1558" w:rsidP="00223B63">
            <w:pPr>
              <w:rPr>
                <w:color w:val="000000"/>
              </w:rPr>
            </w:pPr>
            <w:r w:rsidRPr="000C1558">
              <w:rPr>
                <w:color w:val="000000"/>
              </w:rPr>
              <w:t xml:space="preserve">Cell </w:t>
            </w:r>
            <w:proofErr w:type="spellStart"/>
            <w:r w:rsidRPr="000C1558">
              <w:rPr>
                <w:color w:val="000000"/>
              </w:rPr>
              <w:t>signaling</w:t>
            </w:r>
            <w:proofErr w:type="spellEnd"/>
            <w:r w:rsidRPr="000C1558">
              <w:rPr>
                <w:color w:val="000000"/>
              </w:rPr>
              <w:t xml:space="preserve"> Technolog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84842F" w14:textId="77777777" w:rsidR="000C1558" w:rsidRPr="000C1558" w:rsidRDefault="000C1558" w:rsidP="00223B63">
            <w:pPr>
              <w:jc w:val="center"/>
              <w:rPr>
                <w:color w:val="000000"/>
              </w:rPr>
            </w:pPr>
            <w:r w:rsidRPr="000C1558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CFD970" w14:textId="77777777" w:rsidR="000C1558" w:rsidRPr="000C1558" w:rsidRDefault="000C1558" w:rsidP="00223B63">
            <w:pPr>
              <w:rPr>
                <w:color w:val="000000"/>
              </w:rPr>
            </w:pPr>
            <w:r w:rsidRPr="000C1558">
              <w:rPr>
                <w:color w:val="000000"/>
              </w:rPr>
              <w:t>5324S</w:t>
            </w:r>
          </w:p>
        </w:tc>
      </w:tr>
      <w:tr w:rsidR="000C1558" w:rsidRPr="00282760" w14:paraId="4FC70211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AD83D5" w14:textId="77777777" w:rsidR="000C1558" w:rsidRPr="000C1558" w:rsidRDefault="000C1558" w:rsidP="00223B63">
            <w:pPr>
              <w:rPr>
                <w:color w:val="000000"/>
              </w:rPr>
            </w:pPr>
            <w:hyperlink r:id="rId7" w:history="1">
              <w:r w:rsidRPr="000C1558">
                <w:rPr>
                  <w:rStyle w:val="Collegamentoipertestuale"/>
                  <w:rFonts w:eastAsiaTheme="majorEastAsia"/>
                  <w:color w:val="000000"/>
                </w:rPr>
                <w:t>Phospho-eIF2α (Ser51) </w:t>
              </w:r>
            </w:hyperlink>
          </w:p>
        </w:tc>
        <w:tc>
          <w:tcPr>
            <w:tcW w:w="2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A77998" w14:textId="77777777" w:rsidR="000C1558" w:rsidRPr="000C1558" w:rsidRDefault="000C1558" w:rsidP="00223B63">
            <w:pPr>
              <w:rPr>
                <w:color w:val="000000"/>
              </w:rPr>
            </w:pPr>
            <w:r w:rsidRPr="000C1558">
              <w:rPr>
                <w:color w:val="000000"/>
              </w:rPr>
              <w:t xml:space="preserve">Cell </w:t>
            </w:r>
            <w:proofErr w:type="spellStart"/>
            <w:r w:rsidRPr="000C1558">
              <w:rPr>
                <w:color w:val="000000"/>
              </w:rPr>
              <w:t>signaling</w:t>
            </w:r>
            <w:proofErr w:type="spellEnd"/>
            <w:r w:rsidRPr="000C1558">
              <w:rPr>
                <w:color w:val="000000"/>
              </w:rPr>
              <w:t xml:space="preserve"> Technolog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F06F66" w14:textId="77777777" w:rsidR="000C1558" w:rsidRPr="000C1558" w:rsidRDefault="000C1558" w:rsidP="00223B63">
            <w:pPr>
              <w:jc w:val="center"/>
              <w:rPr>
                <w:color w:val="000000"/>
              </w:rPr>
            </w:pPr>
            <w:r w:rsidRPr="000C1558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EE51DB" w14:textId="77777777" w:rsidR="000C1558" w:rsidRPr="000C1558" w:rsidRDefault="000C1558" w:rsidP="00223B63">
            <w:pPr>
              <w:rPr>
                <w:color w:val="000000"/>
              </w:rPr>
            </w:pPr>
            <w:r w:rsidRPr="000C1558">
              <w:rPr>
                <w:color w:val="000000"/>
              </w:rPr>
              <w:t>3398S</w:t>
            </w:r>
          </w:p>
        </w:tc>
      </w:tr>
      <w:tr w:rsidR="000C1558" w:rsidRPr="00282760" w14:paraId="02A16C2E" w14:textId="77777777" w:rsidTr="000C1558">
        <w:trPr>
          <w:trHeight w:val="382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36DF55F" w14:textId="77777777" w:rsidR="000C1558" w:rsidRPr="000C1558" w:rsidRDefault="000C1558" w:rsidP="00223B63"/>
        </w:tc>
        <w:tc>
          <w:tcPr>
            <w:tcW w:w="2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C6B2D75" w14:textId="77777777" w:rsidR="000C1558" w:rsidRPr="000C1558" w:rsidRDefault="000C1558" w:rsidP="00223B63">
            <w:pPr>
              <w:rPr>
                <w:color w:val="00000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6BBA338" w14:textId="77777777" w:rsidR="000C1558" w:rsidRPr="000C1558" w:rsidRDefault="000C1558" w:rsidP="00223B63">
            <w:pPr>
              <w:jc w:val="center"/>
              <w:rPr>
                <w:color w:val="00000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7715A48" w14:textId="77777777" w:rsidR="000C1558" w:rsidRPr="000C1558" w:rsidRDefault="000C1558" w:rsidP="00223B63">
            <w:pPr>
              <w:rPr>
                <w:color w:val="000000"/>
              </w:rPr>
            </w:pPr>
          </w:p>
        </w:tc>
      </w:tr>
      <w:tr w:rsidR="000C1558" w14:paraId="4A3ABEFA" w14:textId="77777777" w:rsidTr="000C1558">
        <w:trPr>
          <w:trHeight w:val="3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DE6A8F" w14:textId="77777777" w:rsidR="000C1558" w:rsidRPr="000C1558" w:rsidRDefault="000C1558">
            <w:pPr>
              <w:rPr>
                <w:color w:val="000000"/>
              </w:rPr>
            </w:pPr>
            <w:r w:rsidRPr="000C1558">
              <w:rPr>
                <w:color w:val="000000"/>
              </w:rPr>
              <w:t xml:space="preserve">HO-1 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AACAAF" w14:textId="77777777" w:rsidR="000C1558" w:rsidRPr="000C1558" w:rsidRDefault="000C1558">
            <w:pPr>
              <w:rPr>
                <w:color w:val="000000"/>
              </w:rPr>
            </w:pPr>
            <w:r w:rsidRPr="000C1558">
              <w:rPr>
                <w:color w:val="000000"/>
              </w:rPr>
              <w:t>Enzo Life sciences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2E9A81" w14:textId="77777777" w:rsidR="000C1558" w:rsidRPr="000C1558" w:rsidRDefault="000C1558">
            <w:pPr>
              <w:jc w:val="center"/>
              <w:rPr>
                <w:color w:val="000000"/>
              </w:rPr>
            </w:pPr>
            <w:r w:rsidRPr="000C1558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EA152A" w14:textId="77777777" w:rsidR="000C1558" w:rsidRPr="000C1558" w:rsidRDefault="000C1558">
            <w:pPr>
              <w:rPr>
                <w:color w:val="000000"/>
              </w:rPr>
            </w:pPr>
            <w:r w:rsidRPr="000C1558">
              <w:rPr>
                <w:color w:val="000000"/>
              </w:rPr>
              <w:t>ADISPA 896F</w:t>
            </w:r>
          </w:p>
        </w:tc>
      </w:tr>
      <w:tr w:rsidR="000C1558" w14:paraId="5F4AE209" w14:textId="77777777" w:rsidTr="000C1558">
        <w:trPr>
          <w:trHeight w:val="38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BD6B0A" w14:textId="77777777" w:rsidR="000C1558" w:rsidRPr="000C1558" w:rsidRDefault="000C1558">
            <w:pPr>
              <w:rPr>
                <w:color w:val="000000"/>
              </w:rPr>
            </w:pPr>
            <w:r w:rsidRPr="000C1558">
              <w:rPr>
                <w:color w:val="000000"/>
              </w:rPr>
              <w:t>Grp78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C03FE3" w14:textId="77777777" w:rsidR="000C1558" w:rsidRPr="000C1558" w:rsidRDefault="000C1558">
            <w:pPr>
              <w:rPr>
                <w:color w:val="000000"/>
              </w:rPr>
            </w:pPr>
            <w:r w:rsidRPr="000C1558">
              <w:rPr>
                <w:color w:val="000000"/>
              </w:rPr>
              <w:t>Santa Cruz Biotechnolog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5FDED3" w14:textId="77777777" w:rsidR="000C1558" w:rsidRPr="000C1558" w:rsidRDefault="000C1558">
            <w:pPr>
              <w:jc w:val="center"/>
              <w:rPr>
                <w:color w:val="000000"/>
              </w:rPr>
            </w:pPr>
            <w:r w:rsidRPr="000C1558">
              <w:rPr>
                <w:color w:val="000000"/>
              </w:rPr>
              <w:t>1:1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F42C0E" w14:textId="77777777" w:rsidR="000C1558" w:rsidRPr="000C1558" w:rsidRDefault="000C1558">
            <w:pPr>
              <w:rPr>
                <w:color w:val="000000"/>
              </w:rPr>
            </w:pPr>
            <w:r w:rsidRPr="000C1558">
              <w:rPr>
                <w:color w:val="000000"/>
              </w:rPr>
              <w:t>sc-376768</w:t>
            </w:r>
          </w:p>
        </w:tc>
      </w:tr>
    </w:tbl>
    <w:p w14:paraId="68012B93" w14:textId="77777777" w:rsidR="00C9657C" w:rsidRDefault="00C9657C"/>
    <w:sectPr w:rsidR="00C965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558"/>
    <w:rsid w:val="0005258D"/>
    <w:rsid w:val="000A0231"/>
    <w:rsid w:val="000A6351"/>
    <w:rsid w:val="000C1558"/>
    <w:rsid w:val="00124F7E"/>
    <w:rsid w:val="001422BA"/>
    <w:rsid w:val="001A0DD3"/>
    <w:rsid w:val="001C4703"/>
    <w:rsid w:val="001E005F"/>
    <w:rsid w:val="00235DA8"/>
    <w:rsid w:val="002465FC"/>
    <w:rsid w:val="002B1E87"/>
    <w:rsid w:val="002F0B9C"/>
    <w:rsid w:val="003102F3"/>
    <w:rsid w:val="00354804"/>
    <w:rsid w:val="00375820"/>
    <w:rsid w:val="004058F0"/>
    <w:rsid w:val="004400FA"/>
    <w:rsid w:val="004534DF"/>
    <w:rsid w:val="004B6755"/>
    <w:rsid w:val="004E68BF"/>
    <w:rsid w:val="00514A91"/>
    <w:rsid w:val="005320EF"/>
    <w:rsid w:val="005B6D1E"/>
    <w:rsid w:val="006056D2"/>
    <w:rsid w:val="00640C7F"/>
    <w:rsid w:val="00677CE6"/>
    <w:rsid w:val="00680E40"/>
    <w:rsid w:val="006A534D"/>
    <w:rsid w:val="006C1D11"/>
    <w:rsid w:val="00820F32"/>
    <w:rsid w:val="0083197A"/>
    <w:rsid w:val="00835C97"/>
    <w:rsid w:val="009F0C08"/>
    <w:rsid w:val="00A33548"/>
    <w:rsid w:val="00A67DFD"/>
    <w:rsid w:val="00AD51FD"/>
    <w:rsid w:val="00B466E2"/>
    <w:rsid w:val="00B905DE"/>
    <w:rsid w:val="00BD64A2"/>
    <w:rsid w:val="00C56124"/>
    <w:rsid w:val="00C9657C"/>
    <w:rsid w:val="00CD083A"/>
    <w:rsid w:val="00CD7978"/>
    <w:rsid w:val="00D03E72"/>
    <w:rsid w:val="00E06161"/>
    <w:rsid w:val="00E13D62"/>
    <w:rsid w:val="00E5417A"/>
    <w:rsid w:val="00E82271"/>
    <w:rsid w:val="00E94FD7"/>
    <w:rsid w:val="00F35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82C243"/>
  <w15:chartTrackingRefBased/>
  <w15:docId w15:val="{ED363728-4283-5440-A5A0-063633BBA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C1558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C15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C15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C155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C155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C155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C155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C155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C155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C155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C15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C15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C15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C155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C155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C155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C155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C155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C155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C15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C15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C155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C15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C155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C155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C155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C155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C15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C155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C1558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0C155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88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cellsignal.com/products/primary-antibodies/phospho-eif2a-ser51-d9g8-xp-rabbit-mab/339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hermofisher.com/antibody/product/Phospho-PERK-Thr980-Antibody-Polyclonal/BS-3330R" TargetMode="External"/><Relationship Id="rId5" Type="http://schemas.openxmlformats.org/officeDocument/2006/relationships/hyperlink" Target="https://www.cellsignal.com/products/primary-antibodies/phospho-ampka-thr172-40h9-rabbit-mab/2535" TargetMode="External"/><Relationship Id="rId4" Type="http://schemas.openxmlformats.org/officeDocument/2006/relationships/hyperlink" Target="https://datasheets.scbt.com/sc-12929.pdf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8</Words>
  <Characters>2556</Characters>
  <Application>Microsoft Office Word</Application>
  <DocSecurity>0</DocSecurity>
  <Lines>21</Lines>
  <Paragraphs>5</Paragraphs>
  <ScaleCrop>false</ScaleCrop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Di Domenico</dc:creator>
  <cp:keywords/>
  <dc:description/>
  <cp:lastModifiedBy>Fabio Di Domenico</cp:lastModifiedBy>
  <cp:revision>2</cp:revision>
  <dcterms:created xsi:type="dcterms:W3CDTF">2024-01-02T14:27:00Z</dcterms:created>
  <dcterms:modified xsi:type="dcterms:W3CDTF">2024-01-02T14:30:00Z</dcterms:modified>
</cp:coreProperties>
</file>